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F538" w14:textId="77777777" w:rsidR="00222B0B" w:rsidRPr="001549D3" w:rsidRDefault="00222B0B" w:rsidP="00222B0B">
      <w:pPr>
        <w:pStyle w:val="SupplementaryMaterial"/>
        <w:rPr>
          <w:b w:val="0"/>
        </w:rPr>
      </w:pPr>
      <w:r w:rsidRPr="001549D3">
        <w:t>Supplementary Material</w:t>
      </w:r>
    </w:p>
    <w:p w14:paraId="5A334181" w14:textId="77777777" w:rsidR="00222B0B" w:rsidRDefault="00222B0B" w:rsidP="0040593A">
      <w:pPr>
        <w:pStyle w:val="Heading1"/>
        <w:numPr>
          <w:ilvl w:val="0"/>
          <w:numId w:val="0"/>
        </w:numPr>
        <w:ind w:left="567"/>
      </w:pPr>
      <w:r w:rsidRPr="00994A3D">
        <w:t>Supplementary Data</w:t>
      </w:r>
    </w:p>
    <w:p w14:paraId="13005B7F" w14:textId="0679DC13" w:rsidR="007362ED" w:rsidRPr="004E126F" w:rsidRDefault="007362ED" w:rsidP="007362ED">
      <w:pPr>
        <w:rPr>
          <w:lang w:val="en-GB"/>
        </w:rPr>
      </w:pPr>
      <w:r w:rsidRPr="004E126F">
        <w:rPr>
          <w:lang w:val="en-GB"/>
        </w:rPr>
        <w:t xml:space="preserve">Pre-therapy, post-therapy and variation of </w:t>
      </w:r>
      <w:r>
        <w:rPr>
          <w:lang w:val="en-GB"/>
        </w:rPr>
        <w:t>raw scores</w:t>
      </w:r>
      <w:r w:rsidRPr="004E126F">
        <w:rPr>
          <w:lang w:val="en-GB"/>
        </w:rPr>
        <w:t xml:space="preserve"> for all participants and exact sign test results testing the statistical difference between pre- and post-therapy for within-level generalization (TDQ60) and across-level generalization (DVL38, Verbal fluency, Repetition, Oral Comprehension)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24"/>
        <w:gridCol w:w="1300"/>
        <w:gridCol w:w="1532"/>
      </w:tblGrid>
      <w:tr w:rsidR="00CF551A" w:rsidRPr="00420B16" w14:paraId="19E25EA3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A858" w14:textId="77777777" w:rsidR="00CF551A" w:rsidRPr="00420B16" w:rsidRDefault="00CF551A" w:rsidP="00420B16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</w:pPr>
            <w:r w:rsidRPr="00420B16"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ED5A" w14:textId="77777777" w:rsidR="00CF551A" w:rsidRPr="00420B16" w:rsidRDefault="00CF551A" w:rsidP="00420B16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</w:pPr>
            <w:r w:rsidRPr="00420B16"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92CA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Standardized te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1F8F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720F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A3BC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F551A" w:rsidRPr="00420B16" w14:paraId="48CA4105" w14:textId="77777777" w:rsidTr="00CF551A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43FF" w14:textId="77777777" w:rsidR="00CF551A" w:rsidRPr="00420B16" w:rsidRDefault="00CF551A" w:rsidP="00420B16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</w:pPr>
            <w:r w:rsidRPr="00420B16"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4AA2" w14:textId="77777777" w:rsidR="00CF551A" w:rsidRPr="00420B16" w:rsidRDefault="00CF551A" w:rsidP="00420B16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</w:pPr>
            <w:r w:rsidRPr="00420B16">
              <w:rPr>
                <w:rFonts w:ascii="Calibri Light" w:eastAsia="Times New Roman" w:hAnsi="Calibri Light" w:cs="Calibri Light"/>
                <w:color w:val="000000"/>
                <w:sz w:val="22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D6C9" w14:textId="1DD41598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TDQ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9DC3" w14:textId="6C4D1852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DVL3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F2EA" w14:textId="64AAF32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bal fl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FA3D" w14:textId="0D3F18A1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Repetitio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B9F9" w14:textId="48A09CD3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Oral Comprehension</w:t>
            </w:r>
          </w:p>
        </w:tc>
      </w:tr>
      <w:tr w:rsidR="00CF551A" w:rsidRPr="00420B16" w14:paraId="62B40012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2FFD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C836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AE8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AD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60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BD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0E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</w:tr>
      <w:tr w:rsidR="00CF551A" w:rsidRPr="00420B16" w14:paraId="155A393E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AE8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FBF0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02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9DF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12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42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42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</w:tr>
      <w:tr w:rsidR="00CF551A" w:rsidRPr="00420B16" w14:paraId="428F4F4A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B0D4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67C6D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0190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DA4B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50BF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A17B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CBEC4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</w:tr>
      <w:tr w:rsidR="00CF551A" w:rsidRPr="00420B16" w14:paraId="27091334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91E4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M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A0A8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3C2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60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DC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999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C08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</w:tr>
      <w:tr w:rsidR="00CF551A" w:rsidRPr="00420B16" w14:paraId="372B0182" w14:textId="77777777" w:rsidTr="00CF5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73C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7FFE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4B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D5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694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31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6C3B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8</w:t>
            </w:r>
          </w:p>
        </w:tc>
      </w:tr>
      <w:tr w:rsidR="00CF551A" w:rsidRPr="00420B16" w14:paraId="4791C9EF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9F43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1B8850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916AB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75B0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C5BF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0B13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BD52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</w:tr>
      <w:tr w:rsidR="00CF551A" w:rsidRPr="00420B16" w14:paraId="1252D50C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C385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M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9C2A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86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FA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264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27E4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53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7</w:t>
            </w:r>
          </w:p>
        </w:tc>
      </w:tr>
      <w:tr w:rsidR="00CF551A" w:rsidRPr="00420B16" w14:paraId="075AB99F" w14:textId="77777777" w:rsidTr="00CF5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F0F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479D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16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B6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7B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740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E5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1</w:t>
            </w:r>
          </w:p>
        </w:tc>
      </w:tr>
      <w:tr w:rsidR="00CF551A" w:rsidRPr="00420B16" w14:paraId="5ED09311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C74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DBCED3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9A2FB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49E9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532B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870B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950E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</w:tr>
      <w:tr w:rsidR="00CF551A" w:rsidRPr="00420B16" w14:paraId="7892E80E" w14:textId="77777777" w:rsidTr="00CF551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E05A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M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82C2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0C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7F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D07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1C0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3B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2</w:t>
            </w:r>
          </w:p>
        </w:tc>
      </w:tr>
      <w:tr w:rsidR="00CF551A" w:rsidRPr="00420B16" w14:paraId="01AA5AF1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51B4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4087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689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31C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59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95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CB4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4</w:t>
            </w:r>
          </w:p>
        </w:tc>
      </w:tr>
      <w:tr w:rsidR="00CF551A" w:rsidRPr="00420B16" w14:paraId="1E9F2728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88B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DCEB62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F139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FBE4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49B7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DEC7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66EB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</w:tr>
      <w:tr w:rsidR="00CF551A" w:rsidRPr="00420B16" w14:paraId="4EFC6770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F189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B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03F6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37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43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0E7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43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7C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5</w:t>
            </w:r>
          </w:p>
        </w:tc>
      </w:tr>
      <w:tr w:rsidR="00CF551A" w:rsidRPr="00420B16" w14:paraId="428ED578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08A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EE20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3FB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A0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BE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21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06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</w:tr>
      <w:tr w:rsidR="00CF551A" w:rsidRPr="00420B16" w14:paraId="2208426C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2CD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E5228D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B4B2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FA98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88CD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10A2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F240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</w:tr>
      <w:tr w:rsidR="00CF551A" w:rsidRPr="00420B16" w14:paraId="4A5D1C7A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EDDF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B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462C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EB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997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0C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B1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97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4</w:t>
            </w:r>
          </w:p>
        </w:tc>
      </w:tr>
      <w:tr w:rsidR="00CF551A" w:rsidRPr="00420B16" w14:paraId="7B83C904" w14:textId="77777777" w:rsidTr="00CF5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62B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E922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61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1F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04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96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47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6</w:t>
            </w:r>
          </w:p>
        </w:tc>
      </w:tr>
      <w:tr w:rsidR="00CF551A" w:rsidRPr="00420B16" w14:paraId="12B5F18D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8855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51CB52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1C33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BA25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00A1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02BC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C9B8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</w:tr>
      <w:tr w:rsidR="00CF551A" w:rsidRPr="00420B16" w14:paraId="1139BEF4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6944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B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34A3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05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09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0F2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124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C38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</w:tr>
      <w:tr w:rsidR="00CF551A" w:rsidRPr="00420B16" w14:paraId="680742BD" w14:textId="77777777" w:rsidTr="00CF5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400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2408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0D4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B2AF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BA4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29C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7B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6</w:t>
            </w:r>
          </w:p>
        </w:tc>
      </w:tr>
      <w:tr w:rsidR="00CF551A" w:rsidRPr="00420B16" w14:paraId="7CC64779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39A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9AD10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12B8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FEFC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D6F7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921F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8A10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-1</w:t>
            </w:r>
          </w:p>
        </w:tc>
      </w:tr>
      <w:tr w:rsidR="00CF551A" w:rsidRPr="00420B16" w14:paraId="179896AF" w14:textId="77777777" w:rsidTr="00CF551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F4BA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B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6281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E06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9E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47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0583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50EE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6</w:t>
            </w:r>
          </w:p>
        </w:tc>
      </w:tr>
      <w:tr w:rsidR="00CF551A" w:rsidRPr="00420B16" w14:paraId="2183A22E" w14:textId="77777777" w:rsidTr="00CF551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75E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70A4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2D3A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84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BD0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17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2F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45</w:t>
            </w:r>
          </w:p>
        </w:tc>
      </w:tr>
      <w:tr w:rsidR="00CF551A" w:rsidRPr="00420B16" w14:paraId="0700A5C9" w14:textId="77777777" w:rsidTr="00CF551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1733C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6DEAB4D" w14:textId="77777777" w:rsidR="00CF551A" w:rsidRPr="00420B16" w:rsidRDefault="00CF551A" w:rsidP="00420B1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E6F0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65961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F9F0D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59422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0B119" w14:textId="77777777" w:rsidR="00CF551A" w:rsidRPr="00420B16" w:rsidRDefault="00CF551A" w:rsidP="00420B1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-1</w:t>
            </w:r>
          </w:p>
        </w:tc>
      </w:tr>
      <w:tr w:rsidR="00420B16" w:rsidRPr="00420B16" w14:paraId="69606E7A" w14:textId="77777777" w:rsidTr="00CF551A">
        <w:trPr>
          <w:trHeight w:val="78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C4D8" w14:textId="357D2A7F" w:rsidR="00420B16" w:rsidRPr="00420B16" w:rsidRDefault="00420B16" w:rsidP="00CF55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</w:pP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TDQ60, </w:t>
            </w:r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Test de denomination de Québec </w:t>
            </w: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– object naming test; DVL38, </w:t>
            </w:r>
            <w:proofErr w:type="spellStart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énomination</w:t>
            </w:r>
            <w:proofErr w:type="spellEnd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de </w:t>
            </w:r>
            <w:proofErr w:type="spellStart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verbes</w:t>
            </w:r>
            <w:proofErr w:type="spellEnd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lexicaux</w:t>
            </w:r>
            <w:proofErr w:type="spellEnd"/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softHyphen/>
            </w: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>verb naming test;</w:t>
            </w:r>
            <w:r w:rsidRPr="00420B1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Tasks taken from the Montreal-Toulouse 86 Protocol - oral comprehension, repetition, verbal fluency</w:t>
            </w:r>
            <w:r w:rsidR="00CF55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420B16">
              <w:rPr>
                <w:rFonts w:eastAsia="Times New Roman" w:cs="Times New Roman"/>
                <w:color w:val="000000"/>
                <w:sz w:val="20"/>
                <w:szCs w:val="20"/>
                <w:lang w:val="en-CA"/>
              </w:rPr>
              <w:t xml:space="preserve"> NR, not reported. </w:t>
            </w:r>
          </w:p>
        </w:tc>
      </w:tr>
    </w:tbl>
    <w:p w14:paraId="4E4AD167" w14:textId="77777777" w:rsidR="0040593A" w:rsidRDefault="0040593A" w:rsidP="00121C6D">
      <w:pPr>
        <w:pStyle w:val="Heading1"/>
        <w:numPr>
          <w:ilvl w:val="0"/>
          <w:numId w:val="0"/>
        </w:numPr>
        <w:ind w:left="567"/>
      </w:pPr>
    </w:p>
    <w:p w14:paraId="55722EC0" w14:textId="77777777" w:rsidR="00735691" w:rsidRDefault="0073569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74EAE62" w14:textId="2955A39B" w:rsidR="00222B0B" w:rsidRDefault="00121C6D" w:rsidP="00121C6D">
      <w:pPr>
        <w:pStyle w:val="Heading1"/>
        <w:numPr>
          <w:ilvl w:val="0"/>
          <w:numId w:val="0"/>
        </w:numPr>
        <w:ind w:left="567"/>
      </w:pPr>
      <w:r>
        <w:lastRenderedPageBreak/>
        <w:t>Ef</w:t>
      </w:r>
      <w:r w:rsidR="00222B0B">
        <w:t xml:space="preserve">fect </w:t>
      </w:r>
      <w:r w:rsidR="00222B0B" w:rsidRPr="00550572">
        <w:t>of</w:t>
      </w:r>
      <w:r w:rsidR="00222B0B">
        <w:t xml:space="preserve"> Fr-PCA –</w:t>
      </w:r>
      <w:r w:rsidR="00967F2F">
        <w:t xml:space="preserve"> </w:t>
      </w:r>
      <w:r w:rsidR="00222B0B">
        <w:t xml:space="preserve">Details for sign-test </w:t>
      </w:r>
    </w:p>
    <w:p w14:paraId="5084E5CE" w14:textId="77777777" w:rsidR="00222B0B" w:rsidRDefault="00222B0B" w:rsidP="00222B0B">
      <w:pPr>
        <w:spacing w:before="240"/>
      </w:pPr>
      <w:r>
        <w:t>Within-level</w:t>
      </w:r>
    </w:p>
    <w:p w14:paraId="1570E183" w14:textId="77777777" w:rsidR="00222B0B" w:rsidRDefault="00222B0B" w:rsidP="00222B0B">
      <w:pPr>
        <w:rPr>
          <w:noProof/>
        </w:rPr>
      </w:pPr>
      <w:r w:rsidRPr="00030D67">
        <w:rPr>
          <w:noProof/>
        </w:rPr>
        <w:t>Of the 8 PWA in the study, following Fr-PCA, 7</w:t>
      </w:r>
      <w:r w:rsidRPr="00030D67" w:rsidDel="004234A6">
        <w:rPr>
          <w:noProof/>
        </w:rPr>
        <w:t xml:space="preserve"> </w:t>
      </w:r>
      <w:r w:rsidRPr="00030D67">
        <w:rPr>
          <w:noProof/>
        </w:rPr>
        <w:t>improved on the TDQ60 (</w:t>
      </w:r>
      <w:r>
        <w:rPr>
          <w:noProof/>
        </w:rPr>
        <w:t>MA1</w:t>
      </w:r>
      <w:r w:rsidRPr="00030D67">
        <w:rPr>
          <w:noProof/>
        </w:rPr>
        <w:t xml:space="preserve"> </w:t>
      </w:r>
      <w:r w:rsidRPr="583B99B5">
        <w:rPr>
          <w:noProof/>
        </w:rPr>
        <w:t>showed a</w:t>
      </w:r>
      <w:r w:rsidRPr="00030D67">
        <w:rPr>
          <w:noProof/>
        </w:rPr>
        <w:t xml:space="preserve"> ceiling effect), a statistically significant median increase in the improvement (</w:t>
      </w:r>
      <w:r w:rsidRPr="00030D67">
        <w:rPr>
          <w:i/>
          <w:noProof/>
        </w:rPr>
        <w:t>Mdn</w:t>
      </w:r>
      <w:r w:rsidRPr="00030D67">
        <w:rPr>
          <w:noProof/>
        </w:rPr>
        <w:t> = 3.83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-8.51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-4.68) with large effect size,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2.268, </w:t>
      </w:r>
      <w:r w:rsidRPr="00030D67">
        <w:rPr>
          <w:i/>
          <w:noProof/>
        </w:rPr>
        <w:t>p</w:t>
      </w:r>
      <w:r w:rsidRPr="00030D67">
        <w:rPr>
          <w:noProof/>
        </w:rPr>
        <w:t xml:space="preserve"> = 0.016, r=0.80. </w:t>
      </w:r>
    </w:p>
    <w:p w14:paraId="2688119E" w14:textId="77777777" w:rsidR="00222B0B" w:rsidRDefault="00222B0B" w:rsidP="00222B0B">
      <w:pPr>
        <w:rPr>
          <w:noProof/>
        </w:rPr>
      </w:pPr>
      <w:r>
        <w:rPr>
          <w:noProof/>
        </w:rPr>
        <w:t>Across-level</w:t>
      </w:r>
    </w:p>
    <w:p w14:paraId="4D18A8A0" w14:textId="77777777" w:rsidR="00222B0B" w:rsidRPr="00030D67" w:rsidRDefault="00222B0B" w:rsidP="00222B0B">
      <w:pPr>
        <w:rPr>
          <w:noProof/>
        </w:rPr>
      </w:pPr>
      <w:r w:rsidRPr="00030D67">
        <w:rPr>
          <w:noProof/>
        </w:rPr>
        <w:t xml:space="preserve">On the DVL38, 7 </w:t>
      </w:r>
      <w:r w:rsidRPr="583B99B5">
        <w:rPr>
          <w:noProof/>
        </w:rPr>
        <w:t xml:space="preserve">participants </w:t>
      </w:r>
      <w:r w:rsidRPr="00030D67">
        <w:rPr>
          <w:noProof/>
        </w:rPr>
        <w:t xml:space="preserve">improved, and </w:t>
      </w:r>
      <w:r>
        <w:rPr>
          <w:noProof/>
        </w:rPr>
        <w:t>BA2</w:t>
      </w:r>
      <w:r w:rsidRPr="00030D67">
        <w:rPr>
          <w:noProof/>
        </w:rPr>
        <w:t xml:space="preserve"> remained the same, a statistically significant median increase in the improvement (</w:t>
      </w:r>
      <w:r w:rsidRPr="00030D67">
        <w:rPr>
          <w:i/>
          <w:noProof/>
        </w:rPr>
        <w:t>Mdn</w:t>
      </w:r>
      <w:r w:rsidRPr="00030D67">
        <w:rPr>
          <w:noProof/>
        </w:rPr>
        <w:t> = 0.60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-0.32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0.27) with large effect size,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2.268, </w:t>
      </w:r>
      <w:r w:rsidRPr="00030D67">
        <w:rPr>
          <w:i/>
          <w:noProof/>
        </w:rPr>
        <w:t>p</w:t>
      </w:r>
      <w:r w:rsidRPr="00030D67">
        <w:rPr>
          <w:noProof/>
        </w:rPr>
        <w:t xml:space="preserve"> = 0.016, r=0.80. Seven participants improved on the verbal fluency task, and </w:t>
      </w:r>
      <w:r>
        <w:rPr>
          <w:noProof/>
        </w:rPr>
        <w:t>BA4</w:t>
      </w:r>
      <w:r w:rsidRPr="00030D67">
        <w:rPr>
          <w:noProof/>
        </w:rPr>
        <w:t xml:space="preserve"> remained the same</w:t>
      </w:r>
      <w:r>
        <w:rPr>
          <w:noProof/>
        </w:rPr>
        <w:t xml:space="preserve"> (although not a ceiling effect)</w:t>
      </w:r>
      <w:r w:rsidRPr="00030D67">
        <w:rPr>
          <w:noProof/>
        </w:rPr>
        <w:t>, a statistically significant median increase in the improvement (</w:t>
      </w:r>
      <w:r w:rsidRPr="00030D67">
        <w:rPr>
          <w:i/>
          <w:noProof/>
        </w:rPr>
        <w:t>Mdn</w:t>
      </w:r>
      <w:r w:rsidRPr="00030D67">
        <w:rPr>
          <w:noProof/>
        </w:rPr>
        <w:t> = 0.48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-2.93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-2.25) with large effect size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2.268, </w:t>
      </w:r>
      <w:r w:rsidRPr="00030D67">
        <w:rPr>
          <w:i/>
          <w:noProof/>
        </w:rPr>
        <w:t>p</w:t>
      </w:r>
      <w:r w:rsidRPr="00030D67">
        <w:rPr>
          <w:noProof/>
        </w:rPr>
        <w:t xml:space="preserve"> = 0.016, r=0.80. </w:t>
      </w:r>
      <w:r>
        <w:rPr>
          <w:noProof/>
        </w:rPr>
        <w:t>MA2, MA4 and, BA2</w:t>
      </w:r>
      <w:r w:rsidRPr="00030D67">
        <w:rPr>
          <w:noProof/>
        </w:rPr>
        <w:t xml:space="preserve"> improved on the repetition task (</w:t>
      </w:r>
      <w:r>
        <w:rPr>
          <w:noProof/>
        </w:rPr>
        <w:t xml:space="preserve">the </w:t>
      </w:r>
      <w:r w:rsidRPr="00030D67">
        <w:rPr>
          <w:noProof/>
        </w:rPr>
        <w:t>5</w:t>
      </w:r>
      <w:r>
        <w:rPr>
          <w:noProof/>
        </w:rPr>
        <w:t xml:space="preserve"> other</w:t>
      </w:r>
      <w:r w:rsidRPr="00030D67">
        <w:rPr>
          <w:noProof/>
        </w:rPr>
        <w:t xml:space="preserve"> participants remained the same because of ceiling effect), no statistically significant median change (</w:t>
      </w:r>
      <w:r w:rsidRPr="00030D67">
        <w:rPr>
          <w:i/>
          <w:noProof/>
        </w:rPr>
        <w:t>Mdn</w:t>
      </w:r>
      <w:r w:rsidRPr="00030D67">
        <w:rPr>
          <w:noProof/>
        </w:rPr>
        <w:t> = 0.00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0.70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0.70),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1.155, </w:t>
      </w:r>
      <w:r w:rsidRPr="00030D67">
        <w:rPr>
          <w:i/>
          <w:noProof/>
        </w:rPr>
        <w:t>p</w:t>
      </w:r>
      <w:r w:rsidRPr="00030D67">
        <w:rPr>
          <w:noProof/>
        </w:rPr>
        <w:t> = 0.250. For the oral comprehension task, 5 improved</w:t>
      </w:r>
      <w:r>
        <w:rPr>
          <w:noProof/>
        </w:rPr>
        <w:t xml:space="preserve"> (MA2, MA3, MA4, BA1, and BA2)</w:t>
      </w:r>
      <w:r w:rsidRPr="00030D67">
        <w:rPr>
          <w:noProof/>
        </w:rPr>
        <w:t xml:space="preserve">, </w:t>
      </w:r>
      <w:r>
        <w:rPr>
          <w:noProof/>
        </w:rPr>
        <w:t>MA1</w:t>
      </w:r>
      <w:r w:rsidRPr="00030D67">
        <w:rPr>
          <w:noProof/>
        </w:rPr>
        <w:t xml:space="preserve"> remained the same</w:t>
      </w:r>
      <w:r>
        <w:rPr>
          <w:noProof/>
        </w:rPr>
        <w:t xml:space="preserve"> (ceiling effect)</w:t>
      </w:r>
      <w:r w:rsidRPr="00030D67">
        <w:rPr>
          <w:noProof/>
        </w:rPr>
        <w:t xml:space="preserve">, and </w:t>
      </w:r>
      <w:r>
        <w:rPr>
          <w:noProof/>
        </w:rPr>
        <w:t>BA3 and BA4</w:t>
      </w:r>
      <w:r w:rsidRPr="00030D67">
        <w:rPr>
          <w:noProof/>
        </w:rPr>
        <w:t xml:space="preserve"> decreased</w:t>
      </w:r>
      <w:r>
        <w:rPr>
          <w:noProof/>
        </w:rPr>
        <w:t xml:space="preserve"> slightly (less than 1 SD). There was</w:t>
      </w:r>
      <w:r w:rsidRPr="00030D67">
        <w:rPr>
          <w:noProof/>
        </w:rPr>
        <w:t xml:space="preserve"> no statistically significant median change (</w:t>
      </w:r>
      <w:r w:rsidRPr="00030D67">
        <w:rPr>
          <w:i/>
          <w:noProof/>
        </w:rPr>
        <w:t>Mdn</w:t>
      </w:r>
      <w:r w:rsidRPr="00030D67">
        <w:rPr>
          <w:noProof/>
        </w:rPr>
        <w:t> = 0.99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-0.35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0.15),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0.756, </w:t>
      </w:r>
      <w:r w:rsidRPr="00030D67">
        <w:rPr>
          <w:i/>
          <w:noProof/>
        </w:rPr>
        <w:t>p</w:t>
      </w:r>
      <w:r w:rsidRPr="00030D67">
        <w:rPr>
          <w:noProof/>
        </w:rPr>
        <w:t xml:space="preserve"> = 0.453. Finally, for the </w:t>
      </w:r>
      <w:r>
        <w:rPr>
          <w:noProof/>
        </w:rPr>
        <w:t>variation</w:t>
      </w:r>
      <w:r w:rsidRPr="00030D67">
        <w:rPr>
          <w:noProof/>
        </w:rPr>
        <w:t xml:space="preserve"> in the main concept score for the Cinderella narrative discourse, 7 participants improved their score</w:t>
      </w:r>
      <w:r>
        <w:rPr>
          <w:noProof/>
        </w:rPr>
        <w:t>.</w:t>
      </w:r>
      <w:r w:rsidRPr="00030D67">
        <w:rPr>
          <w:noProof/>
        </w:rPr>
        <w:t xml:space="preserve"> </w:t>
      </w:r>
      <w:r>
        <w:rPr>
          <w:noProof/>
        </w:rPr>
        <w:t>MA2</w:t>
      </w:r>
      <w:r w:rsidRPr="00030D67">
        <w:rPr>
          <w:noProof/>
        </w:rPr>
        <w:t xml:space="preserve"> participant did not perform the post-therapy and was excluded from the analysis</w:t>
      </w:r>
      <w:r>
        <w:rPr>
          <w:noProof/>
        </w:rPr>
        <w:t>.</w:t>
      </w:r>
      <w:r w:rsidRPr="00030D67">
        <w:rPr>
          <w:noProof/>
        </w:rPr>
        <w:t xml:space="preserve"> </w:t>
      </w:r>
      <w:r>
        <w:rPr>
          <w:noProof/>
        </w:rPr>
        <w:t>A</w:t>
      </w:r>
      <w:r w:rsidRPr="00030D67">
        <w:rPr>
          <w:noProof/>
        </w:rPr>
        <w:t xml:space="preserve"> statistically significant median improvement (</w:t>
      </w:r>
      <w:r w:rsidRPr="00030D67">
        <w:rPr>
          <w:i/>
          <w:noProof/>
        </w:rPr>
        <w:t>Mdn</w:t>
      </w:r>
      <w:r w:rsidRPr="00030D67">
        <w:rPr>
          <w:noProof/>
        </w:rPr>
        <w:t> = 5) from pre-therapy (</w:t>
      </w:r>
      <w:r w:rsidRPr="00030D67">
        <w:rPr>
          <w:i/>
          <w:noProof/>
        </w:rPr>
        <w:t>Mdn</w:t>
      </w:r>
      <w:r w:rsidRPr="00030D67">
        <w:rPr>
          <w:noProof/>
        </w:rPr>
        <w:t> = 27) to post-therapy (</w:t>
      </w:r>
      <w:r w:rsidRPr="00030D67">
        <w:rPr>
          <w:i/>
          <w:noProof/>
        </w:rPr>
        <w:t>Mdn</w:t>
      </w:r>
      <w:r w:rsidRPr="00030D67">
        <w:rPr>
          <w:noProof/>
        </w:rPr>
        <w:t xml:space="preserve"> = 43) with a large size effect, </w:t>
      </w:r>
      <w:r w:rsidRPr="00030D67">
        <w:rPr>
          <w:i/>
          <w:noProof/>
        </w:rPr>
        <w:t>z</w:t>
      </w:r>
      <w:r w:rsidRPr="00030D67">
        <w:rPr>
          <w:noProof/>
        </w:rPr>
        <w:t xml:space="preserve"> = 2.268, </w:t>
      </w:r>
      <w:r w:rsidRPr="00030D67">
        <w:rPr>
          <w:i/>
          <w:noProof/>
        </w:rPr>
        <w:t>p</w:t>
      </w:r>
      <w:r w:rsidRPr="00030D67">
        <w:rPr>
          <w:noProof/>
        </w:rPr>
        <w:t xml:space="preserve"> = 0.016, r=0.86. When performing the statistical test for each group separately on all standardized tests, improvements fail to reach significant levels. </w:t>
      </w:r>
    </w:p>
    <w:sectPr w:rsidR="00222B0B" w:rsidRPr="00030D67" w:rsidSect="0059610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BFAF2" w14:textId="77777777" w:rsidR="003B5105" w:rsidRDefault="003B5105" w:rsidP="00117666">
      <w:pPr>
        <w:spacing w:after="0"/>
      </w:pPr>
      <w:r>
        <w:separator/>
      </w:r>
    </w:p>
  </w:endnote>
  <w:endnote w:type="continuationSeparator" w:id="0">
    <w:p w14:paraId="06DCAFE2" w14:textId="77777777" w:rsidR="003B5105" w:rsidRDefault="003B5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e9WIQ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62581" w14:textId="77777777" w:rsidR="003B5105" w:rsidRDefault="003B5105" w:rsidP="00117666">
      <w:pPr>
        <w:spacing w:after="0"/>
      </w:pPr>
      <w:r>
        <w:separator/>
      </w:r>
    </w:p>
  </w:footnote>
  <w:footnote w:type="continuationSeparator" w:id="0">
    <w:p w14:paraId="49FF2354" w14:textId="77777777" w:rsidR="003B5105" w:rsidRDefault="003B51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4653066">
    <w:abstractNumId w:val="0"/>
  </w:num>
  <w:num w:numId="2" w16cid:durableId="1288125069">
    <w:abstractNumId w:val="4"/>
  </w:num>
  <w:num w:numId="3" w16cid:durableId="127666457">
    <w:abstractNumId w:val="1"/>
  </w:num>
  <w:num w:numId="4" w16cid:durableId="1568803471">
    <w:abstractNumId w:val="5"/>
  </w:num>
  <w:num w:numId="5" w16cid:durableId="18600431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7743008">
    <w:abstractNumId w:val="3"/>
  </w:num>
  <w:num w:numId="7" w16cid:durableId="935941008">
    <w:abstractNumId w:val="6"/>
  </w:num>
  <w:num w:numId="8" w16cid:durableId="1441678196">
    <w:abstractNumId w:val="6"/>
  </w:num>
  <w:num w:numId="9" w16cid:durableId="1981425196">
    <w:abstractNumId w:val="6"/>
  </w:num>
  <w:num w:numId="10" w16cid:durableId="448623753">
    <w:abstractNumId w:val="6"/>
  </w:num>
  <w:num w:numId="11" w16cid:durableId="777918768">
    <w:abstractNumId w:val="6"/>
  </w:num>
  <w:num w:numId="12" w16cid:durableId="1405488941">
    <w:abstractNumId w:val="6"/>
  </w:num>
  <w:num w:numId="13" w16cid:durableId="892889255">
    <w:abstractNumId w:val="3"/>
  </w:num>
  <w:num w:numId="14" w16cid:durableId="1811820560">
    <w:abstractNumId w:val="2"/>
  </w:num>
  <w:num w:numId="15" w16cid:durableId="690449977">
    <w:abstractNumId w:val="2"/>
  </w:num>
  <w:num w:numId="16" w16cid:durableId="398098351">
    <w:abstractNumId w:val="2"/>
  </w:num>
  <w:num w:numId="17" w16cid:durableId="366492979">
    <w:abstractNumId w:val="2"/>
  </w:num>
  <w:num w:numId="18" w16cid:durableId="1874878133">
    <w:abstractNumId w:val="2"/>
  </w:num>
  <w:num w:numId="19" w16cid:durableId="113209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821"/>
    <w:rsid w:val="00052A14"/>
    <w:rsid w:val="0007759B"/>
    <w:rsid w:val="00077D53"/>
    <w:rsid w:val="00105FD9"/>
    <w:rsid w:val="00117666"/>
    <w:rsid w:val="00121C6D"/>
    <w:rsid w:val="001549D3"/>
    <w:rsid w:val="00160065"/>
    <w:rsid w:val="00177D84"/>
    <w:rsid w:val="001F049F"/>
    <w:rsid w:val="002148C1"/>
    <w:rsid w:val="002151FA"/>
    <w:rsid w:val="00222B0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0C62"/>
    <w:rsid w:val="003B5105"/>
    <w:rsid w:val="003B7AEE"/>
    <w:rsid w:val="003D2F2D"/>
    <w:rsid w:val="00401590"/>
    <w:rsid w:val="0040593A"/>
    <w:rsid w:val="00414400"/>
    <w:rsid w:val="00420B16"/>
    <w:rsid w:val="00447801"/>
    <w:rsid w:val="00452E9C"/>
    <w:rsid w:val="004735C8"/>
    <w:rsid w:val="004947A6"/>
    <w:rsid w:val="004961FF"/>
    <w:rsid w:val="004B0F49"/>
    <w:rsid w:val="004F3391"/>
    <w:rsid w:val="00517A89"/>
    <w:rsid w:val="005250F2"/>
    <w:rsid w:val="00550572"/>
    <w:rsid w:val="00563FAD"/>
    <w:rsid w:val="00593EEA"/>
    <w:rsid w:val="0059610A"/>
    <w:rsid w:val="005A5EEE"/>
    <w:rsid w:val="00635398"/>
    <w:rsid w:val="00635C18"/>
    <w:rsid w:val="006375C7"/>
    <w:rsid w:val="00646B1A"/>
    <w:rsid w:val="00654E8F"/>
    <w:rsid w:val="00660D05"/>
    <w:rsid w:val="006820B1"/>
    <w:rsid w:val="006B7D14"/>
    <w:rsid w:val="00701727"/>
    <w:rsid w:val="0070566C"/>
    <w:rsid w:val="00714C50"/>
    <w:rsid w:val="00725A7D"/>
    <w:rsid w:val="00735691"/>
    <w:rsid w:val="007362E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F2F"/>
    <w:rsid w:val="00970F7D"/>
    <w:rsid w:val="00994A3D"/>
    <w:rsid w:val="009C2B12"/>
    <w:rsid w:val="00A174D9"/>
    <w:rsid w:val="00A94940"/>
    <w:rsid w:val="00AA4D24"/>
    <w:rsid w:val="00AB6715"/>
    <w:rsid w:val="00B1671E"/>
    <w:rsid w:val="00B25EB8"/>
    <w:rsid w:val="00B37F4D"/>
    <w:rsid w:val="00B900C9"/>
    <w:rsid w:val="00BE46A0"/>
    <w:rsid w:val="00C36761"/>
    <w:rsid w:val="00C52A7B"/>
    <w:rsid w:val="00C56BAF"/>
    <w:rsid w:val="00C63D58"/>
    <w:rsid w:val="00C679AA"/>
    <w:rsid w:val="00C75972"/>
    <w:rsid w:val="00CD066B"/>
    <w:rsid w:val="00CE4FEE"/>
    <w:rsid w:val="00CF551A"/>
    <w:rsid w:val="00D060CF"/>
    <w:rsid w:val="00D121F4"/>
    <w:rsid w:val="00D16A72"/>
    <w:rsid w:val="00D34FDF"/>
    <w:rsid w:val="00D55A1B"/>
    <w:rsid w:val="00D67537"/>
    <w:rsid w:val="00D82F9A"/>
    <w:rsid w:val="00DA0FB0"/>
    <w:rsid w:val="00DB59C3"/>
    <w:rsid w:val="00DC259A"/>
    <w:rsid w:val="00DD677E"/>
    <w:rsid w:val="00DE23E8"/>
    <w:rsid w:val="00E336DF"/>
    <w:rsid w:val="00E52377"/>
    <w:rsid w:val="00E537AD"/>
    <w:rsid w:val="00E64908"/>
    <w:rsid w:val="00E64E17"/>
    <w:rsid w:val="00E866C9"/>
    <w:rsid w:val="00EA3D3C"/>
    <w:rsid w:val="00EC090A"/>
    <w:rsid w:val="00ED20B5"/>
    <w:rsid w:val="00EE5C4E"/>
    <w:rsid w:val="00F32AD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au">
    <w:name w:val="Tableau"/>
    <w:qFormat/>
    <w:rsid w:val="00D121F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5</TotalTime>
  <Pages>2</Pages>
  <Words>474</Words>
  <Characters>2770</Characters>
  <Application>Microsoft Office Word</Application>
  <DocSecurity>0</DocSecurity>
  <Lines>10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èle Masson-Trottier</cp:lastModifiedBy>
  <cp:revision>39</cp:revision>
  <cp:lastPrinted>2013-10-03T12:51:00Z</cp:lastPrinted>
  <dcterms:created xsi:type="dcterms:W3CDTF">2018-11-23T08:58:00Z</dcterms:created>
  <dcterms:modified xsi:type="dcterms:W3CDTF">2022-07-24T22:41:00Z</dcterms:modified>
</cp:coreProperties>
</file>